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463E9" w14:textId="744E0633" w:rsidR="00A51BFE" w:rsidRPr="00057C3D" w:rsidRDefault="00A51BFE" w:rsidP="002C7BC6">
      <w:pPr>
        <w:jc w:val="both"/>
        <w:rPr>
          <w:sz w:val="28"/>
          <w:szCs w:val="24"/>
        </w:rPr>
      </w:pPr>
      <w:r w:rsidRPr="00057C3D">
        <w:rPr>
          <w:sz w:val="28"/>
          <w:szCs w:val="24"/>
        </w:rPr>
        <w:t>Supplementary Materials</w:t>
      </w:r>
      <w:r w:rsidR="00CB7409">
        <w:rPr>
          <w:sz w:val="28"/>
          <w:szCs w:val="24"/>
        </w:rPr>
        <w:t xml:space="preserve"> 2</w:t>
      </w:r>
    </w:p>
    <w:p w14:paraId="02BD3B5A" w14:textId="560F05AB" w:rsidR="00E969E2" w:rsidRPr="00057C3D" w:rsidRDefault="00057C3D" w:rsidP="002C7BC6">
      <w:pPr>
        <w:jc w:val="both"/>
        <w:rPr>
          <w:b/>
          <w:bCs/>
        </w:rPr>
      </w:pPr>
      <w:r w:rsidRPr="00057C3D">
        <w:rPr>
          <w:b/>
          <w:bCs/>
        </w:rPr>
        <w:t>1.</w:t>
      </w:r>
      <w:r>
        <w:rPr>
          <w:b/>
          <w:bCs/>
        </w:rPr>
        <w:t xml:space="preserve"> </w:t>
      </w:r>
      <w:r w:rsidR="00E969E2" w:rsidRPr="00057C3D">
        <w:rPr>
          <w:b/>
          <w:bCs/>
        </w:rPr>
        <w:t>Responses to question 14, 15, 16, 18. 19 and 21 according to the medical specialties.</w:t>
      </w:r>
    </w:p>
    <w:p w14:paraId="36803E80" w14:textId="77777777" w:rsidR="00442FB8" w:rsidRDefault="00442FB8" w:rsidP="002C7BC6">
      <w:pPr>
        <w:jc w:val="both"/>
      </w:pPr>
      <w:r w:rsidRPr="00442FB8">
        <w:t>When do you stop (or begin to withdraw) prophylactic treatment? (multiple answers possible)</w:t>
      </w:r>
    </w:p>
    <w:p w14:paraId="70EA972E" w14:textId="77777777" w:rsidR="00442FB8" w:rsidRDefault="00442FB8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771AD78E" wp14:editId="5BCC5A9F">
            <wp:extent cx="5419725" cy="2914650"/>
            <wp:effectExtent l="0" t="0" r="9525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7DE69C" w14:textId="77777777" w:rsidR="00CB7409" w:rsidRDefault="00442FB8" w:rsidP="002C7BC6">
      <w:pPr>
        <w:jc w:val="both"/>
      </w:pPr>
      <w:r w:rsidRPr="00442FB8">
        <w:t>In the absence of clinical seizure and premorbid history of epilepsy, what criteria do you use to withdraw</w:t>
      </w:r>
      <w:r w:rsidR="00A309D4">
        <w:t xml:space="preserve"> (multiple answers possible)</w:t>
      </w:r>
    </w:p>
    <w:p w14:paraId="4A94E066" w14:textId="4D04EDAD" w:rsidR="00442FB8" w:rsidRDefault="00442FB8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49BD5F4D" wp14:editId="5082F1C1">
            <wp:extent cx="5410200" cy="3267710"/>
            <wp:effectExtent l="0" t="0" r="0" b="889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753FD7" w14:textId="5B10E17B" w:rsidR="00442FB8" w:rsidRDefault="00442FB8" w:rsidP="002C7BC6">
      <w:pPr>
        <w:jc w:val="both"/>
      </w:pPr>
      <w:r w:rsidRPr="00442FB8">
        <w:lastRenderedPageBreak/>
        <w:t>How do you assess the efficacy of the treatment? (multiple answers possible)</w:t>
      </w:r>
      <w:r w:rsidR="005C5083">
        <w:t xml:space="preserve"> (already discussed)</w:t>
      </w:r>
    </w:p>
    <w:p w14:paraId="621EE030" w14:textId="77777777" w:rsidR="00442FB8" w:rsidRDefault="00442FB8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27E5A73A" wp14:editId="10241864">
            <wp:extent cx="5400675" cy="3413051"/>
            <wp:effectExtent l="0" t="0" r="9525" b="1651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8B7D68" w14:textId="77777777" w:rsidR="00442FB8" w:rsidRDefault="00442FB8" w:rsidP="002C7BC6">
      <w:pPr>
        <w:jc w:val="both"/>
      </w:pPr>
      <w:r w:rsidRPr="00442FB8">
        <w:t>In the subacute and chronic phase of brain injury, when do you assess for epilepsy in the absence of clinically evident seizures in a patient with a DOC? (multiple answers possible)</w:t>
      </w:r>
    </w:p>
    <w:p w14:paraId="6356F52B" w14:textId="77777777" w:rsidR="00442FB8" w:rsidRDefault="00442FB8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1B22FF74" wp14:editId="28AEBF19">
            <wp:extent cx="5410200" cy="3562350"/>
            <wp:effectExtent l="0" t="0" r="0" b="0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A084C2A" w14:textId="4D0CE754" w:rsidR="00442FB8" w:rsidRDefault="00442FB8" w:rsidP="002C7BC6">
      <w:pPr>
        <w:jc w:val="both"/>
      </w:pPr>
      <w:r w:rsidRPr="00442FB8">
        <w:lastRenderedPageBreak/>
        <w:t xml:space="preserve">When do you start AED treatment in patients </w:t>
      </w:r>
      <w:r w:rsidR="0041021B">
        <w:t>with a</w:t>
      </w:r>
      <w:r w:rsidRPr="00442FB8">
        <w:t xml:space="preserve"> DOC during post-acute phase (i.e. after the 7 days post- insult)? (multiple answers possible)</w:t>
      </w:r>
    </w:p>
    <w:p w14:paraId="4B5E9D0E" w14:textId="77777777" w:rsidR="00442FB8" w:rsidRDefault="00442FB8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52E5FBE2" wp14:editId="5BFCEE78">
            <wp:extent cx="5410200" cy="3333750"/>
            <wp:effectExtent l="0" t="0" r="0" b="0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7BC0BF7" w14:textId="71BC6811" w:rsidR="00442FB8" w:rsidRDefault="00442FB8" w:rsidP="002C7BC6">
      <w:pPr>
        <w:jc w:val="both"/>
      </w:pPr>
      <w:r w:rsidRPr="00442FB8">
        <w:t xml:space="preserve">What is the most important factor for choosing an AED for epilepsy management in patients with </w:t>
      </w:r>
      <w:r w:rsidR="0041021B">
        <w:t xml:space="preserve">a </w:t>
      </w:r>
      <w:r w:rsidRPr="00442FB8">
        <w:t>DOC?</w:t>
      </w:r>
      <w:r w:rsidR="00A309D4">
        <w:t xml:space="preserve"> (one answer only)</w:t>
      </w:r>
    </w:p>
    <w:p w14:paraId="5423A918" w14:textId="5D4C1C87" w:rsidR="00442FB8" w:rsidRDefault="005C1CA1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4BEF4561" wp14:editId="48DF200E">
            <wp:extent cx="5486400" cy="3646968"/>
            <wp:effectExtent l="0" t="0" r="0" b="10795"/>
            <wp:docPr id="17" name="Graphique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700-00002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60D9F78" w14:textId="3CC44738" w:rsidR="007976C4" w:rsidRDefault="005E32CC" w:rsidP="002C7BC6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2. </w:t>
      </w:r>
      <w:r w:rsidR="007976C4" w:rsidRPr="00E969E2">
        <w:rPr>
          <w:b/>
          <w:bCs/>
        </w:rPr>
        <w:t xml:space="preserve">Responses to question 14, 15, 16, 18. 19 and 21 according to </w:t>
      </w:r>
      <w:r w:rsidR="00BE77A4">
        <w:rPr>
          <w:b/>
          <w:bCs/>
        </w:rPr>
        <w:t>year of experience</w:t>
      </w:r>
      <w:r w:rsidR="007976C4" w:rsidRPr="00E969E2">
        <w:rPr>
          <w:b/>
          <w:bCs/>
        </w:rPr>
        <w:t>.</w:t>
      </w:r>
    </w:p>
    <w:p w14:paraId="0D6DB124" w14:textId="77777777" w:rsidR="00F81D9F" w:rsidRDefault="00F81D9F" w:rsidP="002C7BC6">
      <w:pPr>
        <w:jc w:val="both"/>
      </w:pPr>
      <w:r w:rsidRPr="00442FB8">
        <w:t>When do you stop (or begin to withdraw) prophylactic treatment? (multiple answers possible)</w:t>
      </w:r>
    </w:p>
    <w:p w14:paraId="27C1EF7F" w14:textId="785C2C0A" w:rsidR="007976C4" w:rsidRDefault="00463F30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03127971" wp14:editId="5646E585">
            <wp:extent cx="5191125" cy="2945218"/>
            <wp:effectExtent l="0" t="0" r="9525" b="762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393E7A-14D6-46AD-B57D-C6032C5F83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1542929" w14:textId="5EED81FB" w:rsidR="00A411A0" w:rsidRDefault="00A411A0" w:rsidP="002C7BC6">
      <w:pPr>
        <w:jc w:val="both"/>
      </w:pPr>
      <w:r w:rsidRPr="00442FB8">
        <w:t>In the absence of clinical seizure and premorbid history of epilepsy, what criteria do you use to withdraw</w:t>
      </w:r>
      <w:r>
        <w:t xml:space="preserve"> </w:t>
      </w:r>
      <w:r w:rsidR="0041021B">
        <w:t xml:space="preserve">an AED </w:t>
      </w:r>
      <w:r>
        <w:t>(multiple answers possible)</w:t>
      </w:r>
    </w:p>
    <w:p w14:paraId="588D571F" w14:textId="358753FF" w:rsidR="00A411A0" w:rsidRDefault="00FE6F0E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23AE2066" wp14:editId="7E3AF2A2">
            <wp:extent cx="5486400" cy="3327991"/>
            <wp:effectExtent l="0" t="0" r="0" b="6350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950ECE-F2A0-4B50-B873-9C75D55C1B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470CEE3" w14:textId="77777777" w:rsidR="000322F9" w:rsidRDefault="000322F9" w:rsidP="002C7BC6">
      <w:pPr>
        <w:jc w:val="both"/>
      </w:pPr>
      <w:r w:rsidRPr="00442FB8">
        <w:lastRenderedPageBreak/>
        <w:t>How do you assess the efficacy of the treatment? (multiple answers possible)</w:t>
      </w:r>
      <w:r>
        <w:t xml:space="preserve"> (already discussed)</w:t>
      </w:r>
    </w:p>
    <w:p w14:paraId="7220459F" w14:textId="549C0712" w:rsidR="00F738FD" w:rsidRDefault="00F738FD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00C812E3" wp14:editId="6B9BD226">
            <wp:extent cx="5486400" cy="3604437"/>
            <wp:effectExtent l="0" t="0" r="0" b="15240"/>
            <wp:docPr id="5" name="Graphiqu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DB5712-F6C6-4C5C-8FF2-C9CE5FF239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F8EA65F" w14:textId="190AC713" w:rsidR="006D1136" w:rsidRDefault="006D1136" w:rsidP="002C7BC6">
      <w:pPr>
        <w:jc w:val="both"/>
      </w:pPr>
      <w:r w:rsidRPr="00442FB8">
        <w:t>In the subacute and chronic phase of brain injury, when do you assess for epilepsy in the absence of clinically evident seizures in a patient with a DOC? (multiple answers possible)</w:t>
      </w:r>
    </w:p>
    <w:p w14:paraId="7E31E194" w14:textId="4ABE706E" w:rsidR="00AF6706" w:rsidRDefault="001D4912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06EC0ECC" wp14:editId="50D1A25E">
            <wp:extent cx="5400675" cy="3362325"/>
            <wp:effectExtent l="0" t="0" r="9525" b="9525"/>
            <wp:docPr id="7" name="Graphiqu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D66883E-E465-45B4-85C2-CF8CAEF04F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27CAC3C" w14:textId="3458077B" w:rsidR="00C36A81" w:rsidRDefault="00C36A81" w:rsidP="002C7BC6">
      <w:pPr>
        <w:jc w:val="both"/>
      </w:pPr>
      <w:r w:rsidRPr="00442FB8">
        <w:lastRenderedPageBreak/>
        <w:t xml:space="preserve">When do you start AED treatment in patients </w:t>
      </w:r>
      <w:r w:rsidR="0041021B">
        <w:t>with a</w:t>
      </w:r>
      <w:r w:rsidRPr="00442FB8">
        <w:t xml:space="preserve"> DOC during post-acute phase (i.e. after the 7 days post- insult)? (multiple answers possible)</w:t>
      </w:r>
    </w:p>
    <w:p w14:paraId="4B020EC5" w14:textId="7C47ED02" w:rsidR="00C36A81" w:rsidRDefault="00EA307A" w:rsidP="002C7BC6">
      <w:pPr>
        <w:jc w:val="both"/>
      </w:pPr>
      <w:r>
        <w:rPr>
          <w:noProof/>
          <w:lang w:val="fr-CA" w:eastAsia="fr-CA"/>
        </w:rPr>
        <w:drawing>
          <wp:inline distT="0" distB="0" distL="0" distR="0" wp14:anchorId="6E5C543E" wp14:editId="767C5FC7">
            <wp:extent cx="5486400" cy="3572539"/>
            <wp:effectExtent l="0" t="0" r="0" b="8890"/>
            <wp:docPr id="9" name="Graphiqu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5B43C-5726-431C-B092-EDFD1141FC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3348E3E" w14:textId="1755CEF0" w:rsidR="009E70EF" w:rsidRDefault="009E70EF" w:rsidP="002C7BC6">
      <w:pPr>
        <w:jc w:val="both"/>
      </w:pPr>
      <w:r w:rsidRPr="00442FB8">
        <w:t xml:space="preserve">When do you start AED treatment in patients </w:t>
      </w:r>
      <w:r w:rsidR="0041021B">
        <w:t>with a</w:t>
      </w:r>
      <w:r w:rsidRPr="00442FB8">
        <w:t xml:space="preserve"> DOC during post-acute phase (i.e. after the 7 days post- insult)? (multiple answers possible)</w:t>
      </w:r>
    </w:p>
    <w:p w14:paraId="585A81DB" w14:textId="756D6DC9" w:rsidR="009E70EF" w:rsidRDefault="00B26AA8" w:rsidP="002C7BC6">
      <w:pPr>
        <w:jc w:val="both"/>
      </w:pPr>
      <w:bookmarkStart w:id="0" w:name="_GoBack"/>
      <w:r>
        <w:rPr>
          <w:noProof/>
          <w:lang w:val="fr-CA" w:eastAsia="fr-CA"/>
        </w:rPr>
        <w:drawing>
          <wp:inline distT="0" distB="0" distL="0" distR="0" wp14:anchorId="0219BA8C" wp14:editId="0D07B06B">
            <wp:extent cx="5495925" cy="3400425"/>
            <wp:effectExtent l="0" t="0" r="9525" b="9525"/>
            <wp:docPr id="11" name="Graphiqu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05B43C-5726-431C-B092-EDFD1141FC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bookmarkEnd w:id="0"/>
    </w:p>
    <w:p w14:paraId="59E26521" w14:textId="14F76F3D" w:rsidR="00703564" w:rsidRDefault="00703564" w:rsidP="002C7BC6">
      <w:pPr>
        <w:jc w:val="both"/>
      </w:pPr>
      <w:r w:rsidRPr="00442FB8">
        <w:lastRenderedPageBreak/>
        <w:t>What is the most important factor for choosing an AED for epilepsy management in patients with</w:t>
      </w:r>
      <w:r w:rsidR="0041021B">
        <w:t xml:space="preserve"> a</w:t>
      </w:r>
      <w:r w:rsidRPr="00442FB8">
        <w:t xml:space="preserve"> DOC?</w:t>
      </w:r>
      <w:r>
        <w:t xml:space="preserve"> (one answer only)</w:t>
      </w:r>
    </w:p>
    <w:p w14:paraId="7C029CAA" w14:textId="1EC94B79" w:rsidR="009A2181" w:rsidRDefault="009A2181">
      <w:r>
        <w:rPr>
          <w:noProof/>
          <w:lang w:val="fr-CA" w:eastAsia="fr-CA"/>
        </w:rPr>
        <w:drawing>
          <wp:inline distT="0" distB="0" distL="0" distR="0" wp14:anchorId="4939108A" wp14:editId="00AC0E98">
            <wp:extent cx="5486400" cy="3338623"/>
            <wp:effectExtent l="0" t="0" r="0" b="14605"/>
            <wp:docPr id="16" name="Graphique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FE1F99D-7339-4A0D-873A-E438D7D5F5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9A21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596478" w14:textId="77777777" w:rsidR="00CC005C" w:rsidRDefault="00CC005C" w:rsidP="00442FB8">
      <w:pPr>
        <w:spacing w:before="0" w:after="0"/>
      </w:pPr>
      <w:r>
        <w:separator/>
      </w:r>
    </w:p>
  </w:endnote>
  <w:endnote w:type="continuationSeparator" w:id="0">
    <w:p w14:paraId="61051FCF" w14:textId="77777777" w:rsidR="00CC005C" w:rsidRDefault="00CC005C" w:rsidP="00442F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7E7CE" w14:textId="77777777" w:rsidR="00CC005C" w:rsidRDefault="00CC005C" w:rsidP="00442FB8">
      <w:pPr>
        <w:spacing w:before="0" w:after="0"/>
      </w:pPr>
      <w:r>
        <w:separator/>
      </w:r>
    </w:p>
  </w:footnote>
  <w:footnote w:type="continuationSeparator" w:id="0">
    <w:p w14:paraId="24185F41" w14:textId="77777777" w:rsidR="00CC005C" w:rsidRDefault="00CC005C" w:rsidP="00442FB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873E22"/>
    <w:multiLevelType w:val="hybridMultilevel"/>
    <w:tmpl w:val="056E8D3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799"/>
    <w:rsid w:val="0001065F"/>
    <w:rsid w:val="000322F9"/>
    <w:rsid w:val="000534FB"/>
    <w:rsid w:val="00057C3D"/>
    <w:rsid w:val="00081F49"/>
    <w:rsid w:val="000B3499"/>
    <w:rsid w:val="000B6DD2"/>
    <w:rsid w:val="000D1180"/>
    <w:rsid w:val="001D4912"/>
    <w:rsid w:val="001F7CF7"/>
    <w:rsid w:val="00255E22"/>
    <w:rsid w:val="0026561C"/>
    <w:rsid w:val="002741B2"/>
    <w:rsid w:val="002C7BC6"/>
    <w:rsid w:val="003513A7"/>
    <w:rsid w:val="003609C2"/>
    <w:rsid w:val="003F3559"/>
    <w:rsid w:val="0041021B"/>
    <w:rsid w:val="00442FB8"/>
    <w:rsid w:val="0046335D"/>
    <w:rsid w:val="00463F30"/>
    <w:rsid w:val="004E2788"/>
    <w:rsid w:val="004E3ED3"/>
    <w:rsid w:val="004E4FA2"/>
    <w:rsid w:val="00510E68"/>
    <w:rsid w:val="00567B09"/>
    <w:rsid w:val="005C1CA1"/>
    <w:rsid w:val="005C5083"/>
    <w:rsid w:val="005E32CC"/>
    <w:rsid w:val="005F0AE4"/>
    <w:rsid w:val="00613183"/>
    <w:rsid w:val="00642589"/>
    <w:rsid w:val="006D1136"/>
    <w:rsid w:val="00703564"/>
    <w:rsid w:val="007976C4"/>
    <w:rsid w:val="007C217A"/>
    <w:rsid w:val="0081115B"/>
    <w:rsid w:val="0095477B"/>
    <w:rsid w:val="009712AA"/>
    <w:rsid w:val="00996421"/>
    <w:rsid w:val="009A2181"/>
    <w:rsid w:val="009E70EF"/>
    <w:rsid w:val="00A03454"/>
    <w:rsid w:val="00A12C90"/>
    <w:rsid w:val="00A309D4"/>
    <w:rsid w:val="00A411A0"/>
    <w:rsid w:val="00A51BFE"/>
    <w:rsid w:val="00A771AD"/>
    <w:rsid w:val="00AD0518"/>
    <w:rsid w:val="00AE4A4E"/>
    <w:rsid w:val="00AF6706"/>
    <w:rsid w:val="00B26AA8"/>
    <w:rsid w:val="00BE77A4"/>
    <w:rsid w:val="00C36A81"/>
    <w:rsid w:val="00C819F0"/>
    <w:rsid w:val="00C85799"/>
    <w:rsid w:val="00CB7409"/>
    <w:rsid w:val="00CC005C"/>
    <w:rsid w:val="00D54F2B"/>
    <w:rsid w:val="00DB3AA3"/>
    <w:rsid w:val="00E6006B"/>
    <w:rsid w:val="00E969E2"/>
    <w:rsid w:val="00EA307A"/>
    <w:rsid w:val="00EB2E3F"/>
    <w:rsid w:val="00EC703B"/>
    <w:rsid w:val="00F128C7"/>
    <w:rsid w:val="00F361DB"/>
    <w:rsid w:val="00F738FD"/>
    <w:rsid w:val="00F81D9F"/>
    <w:rsid w:val="00FB3C03"/>
    <w:rsid w:val="00FE6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E7649"/>
  <w15:chartTrackingRefBased/>
  <w15:docId w15:val="{9D241D4C-B1DD-46CB-A585-F1FE55012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79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C8579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C8579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4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442FB8"/>
    <w:pPr>
      <w:tabs>
        <w:tab w:val="center" w:pos="4320"/>
        <w:tab w:val="right" w:pos="8640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442FB8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42FB8"/>
    <w:pPr>
      <w:tabs>
        <w:tab w:val="center" w:pos="4320"/>
        <w:tab w:val="right" w:pos="8640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442FB8"/>
    <w:rPr>
      <w:rFonts w:ascii="Times New Roman" w:hAnsi="Times New Roman"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547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477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477B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47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477B"/>
    <w:rPr>
      <w:rFonts w:ascii="Times New Roman" w:hAnsi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477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477B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057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m8809\Downloads\microsoft.microsoftskydrive_8wekyb3d8bbwe!App\Downloads\banque%20analyse-2020-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m8809\Downloads\microsoft.microsoftskydrive_8wekyb3d8bbwe!App\Downloads\banque%20analyse-2020-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m8809\Downloads\microsoft.microsoftskydrive_8wekyb3d8bbwe!App\Downloads\banque%20analyse-2020-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m8809\Downloads\microsoft.microsoftskydrive_8wekyb3d8bbwe!App\Downloads\banque%20analyse-2020-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m8809\Downloads\microsoft.microsoftskydrive_8wekyb3d8bbwe!App\Downloads\banque%20analyse-2020-fin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b7ebd2ead009bc5f/Documents/PhD/projet%20&#233;pilepsie/frontiers/banque%20analyse-2020-fina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Prophylaxis Withdrawal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MD-Sp'!$BK$77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D-Sp'!$BG$78:$BG$82</c:f>
              <c:strCache>
                <c:ptCount val="5"/>
                <c:pt idx="0">
                  <c:v>No prophylaxis used</c:v>
                </c:pt>
                <c:pt idx="1">
                  <c:v>Absence of epileptic abnormalities on 24h EEG</c:v>
                </c:pt>
                <c:pt idx="2">
                  <c:v>Absence of epileptic abnormalities on standard EEG</c:v>
                </c:pt>
                <c:pt idx="3">
                  <c:v>Sufficient delay since onset (if ticked, please specify)</c:v>
                </c:pt>
                <c:pt idx="4">
                  <c:v>Absence of clinical seizure</c:v>
                </c:pt>
              </c:strCache>
            </c:strRef>
          </c:cat>
          <c:val>
            <c:numRef>
              <c:f>'MD-Sp'!$BK$78:$BK$82</c:f>
              <c:numCache>
                <c:formatCode>General</c:formatCode>
                <c:ptCount val="5"/>
                <c:pt idx="0">
                  <c:v>33.333333333333329</c:v>
                </c:pt>
                <c:pt idx="1">
                  <c:v>16.666666666666664</c:v>
                </c:pt>
                <c:pt idx="2">
                  <c:v>50</c:v>
                </c:pt>
                <c:pt idx="3">
                  <c:v>33.333333333333329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6C3-4A9C-BD9E-31C3E98D19E4}"/>
            </c:ext>
          </c:extLst>
        </c:ser>
        <c:ser>
          <c:idx val="0"/>
          <c:order val="1"/>
          <c:tx>
            <c:strRef>
              <c:f>'MD-Sp'!$BH$77</c:f>
              <c:strCache>
                <c:ptCount val="1"/>
                <c:pt idx="0">
                  <c:v>Neurolog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D-Sp'!$BG$78:$BG$82</c:f>
              <c:strCache>
                <c:ptCount val="5"/>
                <c:pt idx="0">
                  <c:v>No prophylaxis used</c:v>
                </c:pt>
                <c:pt idx="1">
                  <c:v>Absence of epileptic abnormalities on 24h EEG</c:v>
                </c:pt>
                <c:pt idx="2">
                  <c:v>Absence of epileptic abnormalities on standard EEG</c:v>
                </c:pt>
                <c:pt idx="3">
                  <c:v>Sufficient delay since onset (if ticked, please specify)</c:v>
                </c:pt>
                <c:pt idx="4">
                  <c:v>Absence of clinical seizure</c:v>
                </c:pt>
              </c:strCache>
            </c:strRef>
          </c:cat>
          <c:val>
            <c:numRef>
              <c:f>'MD-Sp'!$BH$78:$BH$82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50</c:v>
                </c:pt>
                <c:pt idx="3">
                  <c:v>30</c:v>
                </c:pt>
                <c:pt idx="4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6C3-4A9C-BD9E-31C3E98D19E4}"/>
            </c:ext>
          </c:extLst>
        </c:ser>
        <c:ser>
          <c:idx val="2"/>
          <c:order val="2"/>
          <c:tx>
            <c:strRef>
              <c:f>'MD-Sp'!$BJ$77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D-Sp'!$BG$78:$BG$82</c:f>
              <c:strCache>
                <c:ptCount val="5"/>
                <c:pt idx="0">
                  <c:v>No prophylaxis used</c:v>
                </c:pt>
                <c:pt idx="1">
                  <c:v>Absence of epileptic abnormalities on 24h EEG</c:v>
                </c:pt>
                <c:pt idx="2">
                  <c:v>Absence of epileptic abnormalities on standard EEG</c:v>
                </c:pt>
                <c:pt idx="3">
                  <c:v>Sufficient delay since onset (if ticked, please specify)</c:v>
                </c:pt>
                <c:pt idx="4">
                  <c:v>Absence of clinical seizure</c:v>
                </c:pt>
              </c:strCache>
            </c:strRef>
          </c:cat>
          <c:val>
            <c:numRef>
              <c:f>'MD-Sp'!$BJ$78:$BJ$8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35</c:v>
                </c:pt>
                <c:pt idx="3">
                  <c:v>60</c:v>
                </c:pt>
                <c:pt idx="4">
                  <c:v>55.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6C3-4A9C-BD9E-31C3E98D19E4}"/>
            </c:ext>
          </c:extLst>
        </c:ser>
        <c:ser>
          <c:idx val="1"/>
          <c:order val="3"/>
          <c:tx>
            <c:strRef>
              <c:f>'MD-Sp'!$BI$77</c:f>
              <c:strCache>
                <c:ptCount val="1"/>
                <c:pt idx="0">
                  <c:v>Neurosurge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D-Sp'!$BG$78:$BG$82</c:f>
              <c:strCache>
                <c:ptCount val="5"/>
                <c:pt idx="0">
                  <c:v>No prophylaxis used</c:v>
                </c:pt>
                <c:pt idx="1">
                  <c:v>Absence of epileptic abnormalities on 24h EEG</c:v>
                </c:pt>
                <c:pt idx="2">
                  <c:v>Absence of epileptic abnormalities on standard EEG</c:v>
                </c:pt>
                <c:pt idx="3">
                  <c:v>Sufficient delay since onset (if ticked, please specify)</c:v>
                </c:pt>
                <c:pt idx="4">
                  <c:v>Absence of clinical seizure</c:v>
                </c:pt>
              </c:strCache>
            </c:strRef>
          </c:cat>
          <c:val>
            <c:numRef>
              <c:f>'MD-Sp'!$BI$78:$BI$82</c:f>
              <c:numCache>
                <c:formatCode>General</c:formatCode>
                <c:ptCount val="5"/>
                <c:pt idx="0">
                  <c:v>0</c:v>
                </c:pt>
                <c:pt idx="1">
                  <c:v>10</c:v>
                </c:pt>
                <c:pt idx="2">
                  <c:v>10</c:v>
                </c:pt>
                <c:pt idx="3">
                  <c:v>40</c:v>
                </c:pt>
                <c:pt idx="4">
                  <c:v>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6C3-4A9C-BD9E-31C3E98D19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5048696"/>
        <c:axId val="435045560"/>
      </c:barChart>
      <c:catAx>
        <c:axId val="435048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45560"/>
        <c:crosses val="autoZero"/>
        <c:auto val="1"/>
        <c:lblAlgn val="ctr"/>
        <c:lblOffset val="100"/>
        <c:noMultiLvlLbl val="0"/>
      </c:catAx>
      <c:valAx>
        <c:axId val="435045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48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Time to Assess Epilepsy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CP$75:$CP$76</c:f>
              <c:strCache>
                <c:ptCount val="2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L$77:$CL$84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Never</c:v>
                </c:pt>
                <c:pt idx="3">
                  <c:v>Once every two months</c:v>
                </c:pt>
                <c:pt idx="4">
                  <c:v>Once a yea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[banque analyse-2020-final.xlsx]MD-ExpEp'!$CP$77:$CP$84</c:f>
              <c:numCache>
                <c:formatCode>General</c:formatCode>
                <c:ptCount val="8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8</c:v>
                </c:pt>
                <c:pt idx="4">
                  <c:v>4</c:v>
                </c:pt>
                <c:pt idx="5">
                  <c:v>24</c:v>
                </c:pt>
                <c:pt idx="6">
                  <c:v>24</c:v>
                </c:pt>
                <c:pt idx="7">
                  <c:v>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B62-4136-90CF-494A417C867A}"/>
            </c:ext>
          </c:extLst>
        </c:ser>
        <c:ser>
          <c:idx val="2"/>
          <c:order val="1"/>
          <c:tx>
            <c:strRef>
              <c:f>'[banque analyse-2020-final.xlsx]MD-ExpEp'!$CO$75:$CO$76</c:f>
              <c:strCache>
                <c:ptCount val="2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L$77:$CL$84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Never</c:v>
                </c:pt>
                <c:pt idx="3">
                  <c:v>Once every two months</c:v>
                </c:pt>
                <c:pt idx="4">
                  <c:v>Once a yea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[banque analyse-2020-final.xlsx]MD-ExpEp'!$CO$77:$CO$84</c:f>
              <c:numCache>
                <c:formatCode>General</c:formatCode>
                <c:ptCount val="8"/>
                <c:pt idx="0">
                  <c:v>6.67</c:v>
                </c:pt>
                <c:pt idx="1">
                  <c:v>0</c:v>
                </c:pt>
                <c:pt idx="2">
                  <c:v>0</c:v>
                </c:pt>
                <c:pt idx="3">
                  <c:v>6.67</c:v>
                </c:pt>
                <c:pt idx="4">
                  <c:v>6.67</c:v>
                </c:pt>
                <c:pt idx="5">
                  <c:v>20</c:v>
                </c:pt>
                <c:pt idx="6">
                  <c:v>66.67</c:v>
                </c:pt>
                <c:pt idx="7">
                  <c:v>46.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B62-4136-90CF-494A417C867A}"/>
            </c:ext>
          </c:extLst>
        </c:ser>
        <c:ser>
          <c:idx val="1"/>
          <c:order val="2"/>
          <c:tx>
            <c:strRef>
              <c:f>'[banque analyse-2020-final.xlsx]MD-ExpEp'!$CN$75:$CN$76</c:f>
              <c:strCache>
                <c:ptCount val="2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L$77:$CL$84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Never</c:v>
                </c:pt>
                <c:pt idx="3">
                  <c:v>Once every two months</c:v>
                </c:pt>
                <c:pt idx="4">
                  <c:v>Once a yea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[banque analyse-2020-final.xlsx]MD-ExpEp'!$CN$77:$CN$8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0</c:v>
                </c:pt>
                <c:pt idx="3">
                  <c:v>20</c:v>
                </c:pt>
                <c:pt idx="4">
                  <c:v>0</c:v>
                </c:pt>
                <c:pt idx="5">
                  <c:v>20</c:v>
                </c:pt>
                <c:pt idx="6">
                  <c:v>0</c:v>
                </c:pt>
                <c:pt idx="7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B62-4136-90CF-494A417C867A}"/>
            </c:ext>
          </c:extLst>
        </c:ser>
        <c:ser>
          <c:idx val="0"/>
          <c:order val="3"/>
          <c:tx>
            <c:strRef>
              <c:f>'[banque analyse-2020-final.xlsx]MD-ExpEp'!$CM$75:$CM$76</c:f>
              <c:strCache>
                <c:ptCount val="2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L$77:$CL$84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Never</c:v>
                </c:pt>
                <c:pt idx="3">
                  <c:v>Once every two months</c:v>
                </c:pt>
                <c:pt idx="4">
                  <c:v>Once a yea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[banque analyse-2020-final.xlsx]MD-ExpEp'!$CM$77:$CM$8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B62-4136-90CF-494A417C86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0143208"/>
        <c:axId val="430144384"/>
      </c:barChart>
      <c:catAx>
        <c:axId val="4301432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0144384"/>
        <c:crosses val="autoZero"/>
        <c:auto val="1"/>
        <c:lblAlgn val="ctr"/>
        <c:lblOffset val="100"/>
        <c:noMultiLvlLbl val="0"/>
      </c:catAx>
      <c:valAx>
        <c:axId val="430144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0143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Antiepileptic starting criteria in DoC Subacute Phase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CX$77:$CX$78</c:f>
              <c:strCache>
                <c:ptCount val="2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X$79:$CX$83</c:f>
              <c:numCache>
                <c:formatCode>General</c:formatCode>
                <c:ptCount val="5"/>
                <c:pt idx="0">
                  <c:v>24</c:v>
                </c:pt>
                <c:pt idx="1">
                  <c:v>20</c:v>
                </c:pt>
                <c:pt idx="2">
                  <c:v>32</c:v>
                </c:pt>
                <c:pt idx="3">
                  <c:v>32</c:v>
                </c:pt>
                <c:pt idx="4">
                  <c:v>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EC-4246-AE7E-F4F734347710}"/>
            </c:ext>
          </c:extLst>
        </c:ser>
        <c:ser>
          <c:idx val="2"/>
          <c:order val="1"/>
          <c:tx>
            <c:strRef>
              <c:f>'[banque analyse-2020-final.xlsx]MD-ExpEp'!$CW$77:$CW$78</c:f>
              <c:strCache>
                <c:ptCount val="2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W$79:$CW$8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13.33</c:v>
                </c:pt>
                <c:pt idx="3">
                  <c:v>33.33</c:v>
                </c:pt>
                <c:pt idx="4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BEC-4246-AE7E-F4F734347710}"/>
            </c:ext>
          </c:extLst>
        </c:ser>
        <c:ser>
          <c:idx val="1"/>
          <c:order val="2"/>
          <c:tx>
            <c:strRef>
              <c:f>'[banque analyse-2020-final.xlsx]MD-ExpEp'!$CV$77:$CV$78</c:f>
              <c:strCache>
                <c:ptCount val="2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V$79:$CV$83</c:f>
              <c:numCache>
                <c:formatCode>General</c:formatCode>
                <c:ptCount val="5"/>
                <c:pt idx="0">
                  <c:v>40</c:v>
                </c:pt>
                <c:pt idx="1">
                  <c:v>20</c:v>
                </c:pt>
                <c:pt idx="2">
                  <c:v>40</c:v>
                </c:pt>
                <c:pt idx="3">
                  <c:v>20</c:v>
                </c:pt>
                <c:pt idx="4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BEC-4246-AE7E-F4F734347710}"/>
            </c:ext>
          </c:extLst>
        </c:ser>
        <c:ser>
          <c:idx val="0"/>
          <c:order val="3"/>
          <c:tx>
            <c:strRef>
              <c:f>'[banque analyse-2020-final.xlsx]MD-ExpEp'!$CU$77:$CU$78</c:f>
              <c:strCache>
                <c:ptCount val="2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U$79:$CU$8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40</c:v>
                </c:pt>
                <c:pt idx="4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BEC-4246-AE7E-F4F7343477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64478240"/>
        <c:axId val="664483728"/>
      </c:barChart>
      <c:catAx>
        <c:axId val="664478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4483728"/>
        <c:crosses val="autoZero"/>
        <c:auto val="1"/>
        <c:lblAlgn val="ctr"/>
        <c:lblOffset val="100"/>
        <c:noMultiLvlLbl val="0"/>
      </c:catAx>
      <c:valAx>
        <c:axId val="6644837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4478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Antiepileptic starting criteria in DoC Subacute Phase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CX$77:$CX$78</c:f>
              <c:strCache>
                <c:ptCount val="2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X$79:$CX$83</c:f>
              <c:numCache>
                <c:formatCode>General</c:formatCode>
                <c:ptCount val="5"/>
                <c:pt idx="0">
                  <c:v>24</c:v>
                </c:pt>
                <c:pt idx="1">
                  <c:v>20</c:v>
                </c:pt>
                <c:pt idx="2">
                  <c:v>32</c:v>
                </c:pt>
                <c:pt idx="3">
                  <c:v>32</c:v>
                </c:pt>
                <c:pt idx="4">
                  <c:v>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801-49D7-B200-2BC06966D366}"/>
            </c:ext>
          </c:extLst>
        </c:ser>
        <c:ser>
          <c:idx val="2"/>
          <c:order val="1"/>
          <c:tx>
            <c:strRef>
              <c:f>'[banque analyse-2020-final.xlsx]MD-ExpEp'!$CW$77:$CW$78</c:f>
              <c:strCache>
                <c:ptCount val="2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W$79:$CW$8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13.33</c:v>
                </c:pt>
                <c:pt idx="3">
                  <c:v>33.33</c:v>
                </c:pt>
                <c:pt idx="4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801-49D7-B200-2BC06966D366}"/>
            </c:ext>
          </c:extLst>
        </c:ser>
        <c:ser>
          <c:idx val="1"/>
          <c:order val="2"/>
          <c:tx>
            <c:strRef>
              <c:f>'[banque analyse-2020-final.xlsx]MD-ExpEp'!$CV$77:$CV$78</c:f>
              <c:strCache>
                <c:ptCount val="2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V$79:$CV$83</c:f>
              <c:numCache>
                <c:formatCode>General</c:formatCode>
                <c:ptCount val="5"/>
                <c:pt idx="0">
                  <c:v>40</c:v>
                </c:pt>
                <c:pt idx="1">
                  <c:v>20</c:v>
                </c:pt>
                <c:pt idx="2">
                  <c:v>40</c:v>
                </c:pt>
                <c:pt idx="3">
                  <c:v>20</c:v>
                </c:pt>
                <c:pt idx="4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801-49D7-B200-2BC06966D366}"/>
            </c:ext>
          </c:extLst>
        </c:ser>
        <c:ser>
          <c:idx val="0"/>
          <c:order val="3"/>
          <c:tx>
            <c:strRef>
              <c:f>'[banque analyse-2020-final.xlsx]MD-ExpEp'!$CU$77:$CU$78</c:f>
              <c:strCache>
                <c:ptCount val="2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T$79:$CT$83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[banque analyse-2020-final.xlsx]MD-ExpEp'!$CU$79:$CU$83</c:f>
              <c:numCache>
                <c:formatCode>General</c:formatCode>
                <c:ptCount val="5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40</c:v>
                </c:pt>
                <c:pt idx="4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801-49D7-B200-2BC06966D3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65270296"/>
        <c:axId val="665267552"/>
      </c:barChart>
      <c:catAx>
        <c:axId val="665270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5267552"/>
        <c:crosses val="autoZero"/>
        <c:auto val="1"/>
        <c:lblAlgn val="ctr"/>
        <c:lblOffset val="100"/>
        <c:noMultiLvlLbl val="0"/>
      </c:catAx>
      <c:valAx>
        <c:axId val="665267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527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Most Important Factor for Antiepileptic Drugs Choice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DK$75</c:f>
              <c:strCache>
                <c:ptCount val="1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DG$76:$DG$86</c:f>
              <c:strCache>
                <c:ptCount val="11"/>
                <c:pt idx="0">
                  <c:v>No answer</c:v>
                </c:pt>
                <c:pt idx="1">
                  <c:v>Excluded answer</c:v>
                </c:pt>
                <c:pt idx="2">
                  <c:v>Own experience</c:v>
                </c:pt>
                <c:pt idx="3">
                  <c:v>Drug efficacy</c:v>
                </c:pt>
                <c:pt idx="4">
                  <c:v>Patient's comorbidities</c:v>
                </c:pt>
                <c:pt idx="5">
                  <c:v>Additional expected effect (eg. pain relief, behavioral effect)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ExpEp'!$DK$76:$DK$86</c:f>
              <c:numCache>
                <c:formatCode>General</c:formatCode>
                <c:ptCount val="11"/>
                <c:pt idx="0">
                  <c:v>12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0</c:v>
                </c:pt>
                <c:pt idx="6">
                  <c:v>4</c:v>
                </c:pt>
                <c:pt idx="7">
                  <c:v>8</c:v>
                </c:pt>
                <c:pt idx="8">
                  <c:v>12</c:v>
                </c:pt>
                <c:pt idx="9">
                  <c:v>12</c:v>
                </c:pt>
                <c:pt idx="10">
                  <c:v>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C3-402C-80BB-F33D1AAA1F0C}"/>
            </c:ext>
          </c:extLst>
        </c:ser>
        <c:ser>
          <c:idx val="2"/>
          <c:order val="1"/>
          <c:tx>
            <c:strRef>
              <c:f>'[banque analyse-2020-final.xlsx]MD-ExpEp'!$DJ$75</c:f>
              <c:strCache>
                <c:ptCount val="1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DG$76:$DG$86</c:f>
              <c:strCache>
                <c:ptCount val="11"/>
                <c:pt idx="0">
                  <c:v>No answer</c:v>
                </c:pt>
                <c:pt idx="1">
                  <c:v>Excluded answer</c:v>
                </c:pt>
                <c:pt idx="2">
                  <c:v>Own experience</c:v>
                </c:pt>
                <c:pt idx="3">
                  <c:v>Drug efficacy</c:v>
                </c:pt>
                <c:pt idx="4">
                  <c:v>Patient's comorbidities</c:v>
                </c:pt>
                <c:pt idx="5">
                  <c:v>Additional expected effect (eg. pain relief, behavioral effect)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ExpEp'!$DJ$76:$DJ$86</c:f>
              <c:numCache>
                <c:formatCode>General</c:formatCode>
                <c:ptCount val="11"/>
                <c:pt idx="0">
                  <c:v>6.66666666666666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6.666666666666667</c:v>
                </c:pt>
                <c:pt idx="7">
                  <c:v>13.333333333333334</c:v>
                </c:pt>
                <c:pt idx="8">
                  <c:v>13.333333333333334</c:v>
                </c:pt>
                <c:pt idx="9">
                  <c:v>26.666666666666668</c:v>
                </c:pt>
                <c:pt idx="10">
                  <c:v>33.3333333333333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7C3-402C-80BB-F33D1AAA1F0C}"/>
            </c:ext>
          </c:extLst>
        </c:ser>
        <c:ser>
          <c:idx val="1"/>
          <c:order val="2"/>
          <c:tx>
            <c:strRef>
              <c:f>'[banque analyse-2020-final.xlsx]MD-ExpEp'!$DI$75</c:f>
              <c:strCache>
                <c:ptCount val="1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DG$76:$DG$86</c:f>
              <c:strCache>
                <c:ptCount val="11"/>
                <c:pt idx="0">
                  <c:v>No answer</c:v>
                </c:pt>
                <c:pt idx="1">
                  <c:v>Excluded answer</c:v>
                </c:pt>
                <c:pt idx="2">
                  <c:v>Own experience</c:v>
                </c:pt>
                <c:pt idx="3">
                  <c:v>Drug efficacy</c:v>
                </c:pt>
                <c:pt idx="4">
                  <c:v>Patient's comorbidities</c:v>
                </c:pt>
                <c:pt idx="5">
                  <c:v>Additional expected effect (eg. pain relief, behavioral effect)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ExpEp'!$DI$76:$DI$86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0</c:v>
                </c:pt>
                <c:pt idx="8">
                  <c:v>20</c:v>
                </c:pt>
                <c:pt idx="9">
                  <c:v>0</c:v>
                </c:pt>
                <c:pt idx="10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7C3-402C-80BB-F33D1AAA1F0C}"/>
            </c:ext>
          </c:extLst>
        </c:ser>
        <c:ser>
          <c:idx val="0"/>
          <c:order val="3"/>
          <c:tx>
            <c:strRef>
              <c:f>'[banque analyse-2020-final.xlsx]MD-ExpEp'!$DH$75</c:f>
              <c:strCache>
                <c:ptCount val="1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DG$76:$DG$86</c:f>
              <c:strCache>
                <c:ptCount val="11"/>
                <c:pt idx="0">
                  <c:v>No answer</c:v>
                </c:pt>
                <c:pt idx="1">
                  <c:v>Excluded answer</c:v>
                </c:pt>
                <c:pt idx="2">
                  <c:v>Own experience</c:v>
                </c:pt>
                <c:pt idx="3">
                  <c:v>Drug efficacy</c:v>
                </c:pt>
                <c:pt idx="4">
                  <c:v>Patient's comorbidities</c:v>
                </c:pt>
                <c:pt idx="5">
                  <c:v>Additional expected effect (eg. pain relief, behavioral effect)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ExpEp'!$DH$76:$DH$86</c:f>
              <c:numCache>
                <c:formatCode>General</c:formatCode>
                <c:ptCount val="11"/>
                <c:pt idx="0">
                  <c:v>2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7C3-402C-80BB-F33D1AAA1F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65269904"/>
        <c:axId val="665269512"/>
      </c:barChart>
      <c:catAx>
        <c:axId val="665269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5269512"/>
        <c:crosses val="autoZero"/>
        <c:auto val="1"/>
        <c:lblAlgn val="ctr"/>
        <c:lblOffset val="100"/>
        <c:noMultiLvlLbl val="0"/>
      </c:catAx>
      <c:valAx>
        <c:axId val="665269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5269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Criterias to Withdraw Antiepilectics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MD-Sp'!$BR$92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D-Sp'!$BN$104:$BN$110</c:f>
              <c:strCache>
                <c:ptCount val="7"/>
                <c:pt idx="0">
                  <c:v>First seizure occurred in the first month post-onset</c:v>
                </c:pt>
                <c:pt idx="1">
                  <c:v>Absence of epileptic abnormalities at 24H EEG</c:v>
                </c:pt>
                <c:pt idx="2">
                  <c:v>Last seizure occurred more than two years ago</c:v>
                </c:pt>
                <c:pt idx="3">
                  <c:v>Last seizure occurred more than a year ago</c:v>
                </c:pt>
                <c:pt idx="4">
                  <c:v>Last seizure occurred more than 6 months ago</c:v>
                </c:pt>
                <c:pt idx="5">
                  <c:v>Absence of epileptic abnormalities at standard EEG</c:v>
                </c:pt>
                <c:pt idx="6">
                  <c:v>First seizure occurred in the first 7 days post-onset</c:v>
                </c:pt>
              </c:strCache>
            </c:strRef>
          </c:cat>
          <c:val>
            <c:numRef>
              <c:f>'MD-Sp'!$BR$104:$BR$110</c:f>
              <c:numCache>
                <c:formatCode>General</c:formatCode>
                <c:ptCount val="7"/>
                <c:pt idx="0">
                  <c:v>0</c:v>
                </c:pt>
                <c:pt idx="1">
                  <c:v>16.666666666666664</c:v>
                </c:pt>
                <c:pt idx="2">
                  <c:v>16.666666666666664</c:v>
                </c:pt>
                <c:pt idx="3">
                  <c:v>16.666666666666664</c:v>
                </c:pt>
                <c:pt idx="4">
                  <c:v>16.666666666666664</c:v>
                </c:pt>
                <c:pt idx="5">
                  <c:v>33.333333333333329</c:v>
                </c:pt>
                <c:pt idx="6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89-4BEE-A886-455DDEE290E1}"/>
            </c:ext>
          </c:extLst>
        </c:ser>
        <c:ser>
          <c:idx val="0"/>
          <c:order val="1"/>
          <c:tx>
            <c:strRef>
              <c:f>'MD-Sp'!$BO$92</c:f>
              <c:strCache>
                <c:ptCount val="1"/>
                <c:pt idx="0">
                  <c:v>Neurolog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D-Sp'!$BN$104:$BN$110</c:f>
              <c:strCache>
                <c:ptCount val="7"/>
                <c:pt idx="0">
                  <c:v>First seizure occurred in the first month post-onset</c:v>
                </c:pt>
                <c:pt idx="1">
                  <c:v>Absence of epileptic abnormalities at 24H EEG</c:v>
                </c:pt>
                <c:pt idx="2">
                  <c:v>Last seizure occurred more than two years ago</c:v>
                </c:pt>
                <c:pt idx="3">
                  <c:v>Last seizure occurred more than a year ago</c:v>
                </c:pt>
                <c:pt idx="4">
                  <c:v>Last seizure occurred more than 6 months ago</c:v>
                </c:pt>
                <c:pt idx="5">
                  <c:v>Absence of epileptic abnormalities at standard EEG</c:v>
                </c:pt>
                <c:pt idx="6">
                  <c:v>First seizure occurred in the first 7 days post-onset</c:v>
                </c:pt>
              </c:strCache>
            </c:strRef>
          </c:cat>
          <c:val>
            <c:numRef>
              <c:f>'MD-Sp'!$BO$104:$BO$11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20</c:v>
                </c:pt>
                <c:pt idx="5">
                  <c:v>40</c:v>
                </c:pt>
                <c:pt idx="6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89-4BEE-A886-455DDEE290E1}"/>
            </c:ext>
          </c:extLst>
        </c:ser>
        <c:ser>
          <c:idx val="2"/>
          <c:order val="2"/>
          <c:tx>
            <c:strRef>
              <c:f>'MD-Sp'!$BQ$92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D-Sp'!$BN$104:$BN$110</c:f>
              <c:strCache>
                <c:ptCount val="7"/>
                <c:pt idx="0">
                  <c:v>First seizure occurred in the first month post-onset</c:v>
                </c:pt>
                <c:pt idx="1">
                  <c:v>Absence of epileptic abnormalities at 24H EEG</c:v>
                </c:pt>
                <c:pt idx="2">
                  <c:v>Last seizure occurred more than two years ago</c:v>
                </c:pt>
                <c:pt idx="3">
                  <c:v>Last seizure occurred more than a year ago</c:v>
                </c:pt>
                <c:pt idx="4">
                  <c:v>Last seizure occurred more than 6 months ago</c:v>
                </c:pt>
                <c:pt idx="5">
                  <c:v>Absence of epileptic abnormalities at standard EEG</c:v>
                </c:pt>
                <c:pt idx="6">
                  <c:v>First seizure occurred in the first 7 days post-onset</c:v>
                </c:pt>
              </c:strCache>
            </c:strRef>
          </c:cat>
          <c:val>
            <c:numRef>
              <c:f>'MD-Sp'!$BQ$104:$BQ$110</c:f>
              <c:numCache>
                <c:formatCode>General</c:formatCode>
                <c:ptCount val="7"/>
                <c:pt idx="0">
                  <c:v>0</c:v>
                </c:pt>
                <c:pt idx="1">
                  <c:v>20</c:v>
                </c:pt>
                <c:pt idx="2">
                  <c:v>20</c:v>
                </c:pt>
                <c:pt idx="3">
                  <c:v>35</c:v>
                </c:pt>
                <c:pt idx="4">
                  <c:v>20</c:v>
                </c:pt>
                <c:pt idx="5">
                  <c:v>40</c:v>
                </c:pt>
                <c:pt idx="6">
                  <c:v>55.00000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89-4BEE-A886-455DDEE290E1}"/>
            </c:ext>
          </c:extLst>
        </c:ser>
        <c:ser>
          <c:idx val="1"/>
          <c:order val="3"/>
          <c:tx>
            <c:strRef>
              <c:f>'MD-Sp'!$BP$92</c:f>
              <c:strCache>
                <c:ptCount val="1"/>
                <c:pt idx="0">
                  <c:v>Neurosurge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D-Sp'!$BN$104:$BN$110</c:f>
              <c:strCache>
                <c:ptCount val="7"/>
                <c:pt idx="0">
                  <c:v>First seizure occurred in the first month post-onset</c:v>
                </c:pt>
                <c:pt idx="1">
                  <c:v>Absence of epileptic abnormalities at 24H EEG</c:v>
                </c:pt>
                <c:pt idx="2">
                  <c:v>Last seizure occurred more than two years ago</c:v>
                </c:pt>
                <c:pt idx="3">
                  <c:v>Last seizure occurred more than a year ago</c:v>
                </c:pt>
                <c:pt idx="4">
                  <c:v>Last seizure occurred more than 6 months ago</c:v>
                </c:pt>
                <c:pt idx="5">
                  <c:v>Absence of epileptic abnormalities at standard EEG</c:v>
                </c:pt>
                <c:pt idx="6">
                  <c:v>First seizure occurred in the first 7 days post-onset</c:v>
                </c:pt>
              </c:strCache>
            </c:strRef>
          </c:cat>
          <c:val>
            <c:numRef>
              <c:f>'MD-Sp'!$BP$104:$BP$110</c:f>
              <c:numCache>
                <c:formatCode>General</c:formatCode>
                <c:ptCount val="7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20</c:v>
                </c:pt>
                <c:pt idx="4">
                  <c:v>60</c:v>
                </c:pt>
                <c:pt idx="5">
                  <c:v>30</c:v>
                </c:pt>
                <c:pt idx="6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989-4BEE-A886-455DDEE290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5046344"/>
        <c:axId val="435046736"/>
      </c:barChart>
      <c:catAx>
        <c:axId val="435046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46736"/>
        <c:crosses val="autoZero"/>
        <c:auto val="1"/>
        <c:lblAlgn val="ctr"/>
        <c:lblOffset val="100"/>
        <c:noMultiLvlLbl val="0"/>
      </c:catAx>
      <c:valAx>
        <c:axId val="435046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46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 sz="1800" b="0" i="0" baseline="0">
                <a:effectLst/>
              </a:rPr>
              <a:t>Treatment Efficacy Criteria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MD-Sp'!$CD$73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D-Sp'!$BZ$84:$BZ$90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MD-Sp'!$CD$84:$CD$90</c:f>
              <c:numCache>
                <c:formatCode>General</c:formatCode>
                <c:ptCount val="7"/>
                <c:pt idx="0">
                  <c:v>0</c:v>
                </c:pt>
                <c:pt idx="1">
                  <c:v>16.666666666666664</c:v>
                </c:pt>
                <c:pt idx="2">
                  <c:v>33.333333333333329</c:v>
                </c:pt>
                <c:pt idx="3">
                  <c:v>33.333333333333329</c:v>
                </c:pt>
                <c:pt idx="4">
                  <c:v>33.333333333333329</c:v>
                </c:pt>
                <c:pt idx="5">
                  <c:v>33.333333333333329</c:v>
                </c:pt>
                <c:pt idx="6">
                  <c:v>83.3333333333333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DF-4157-A735-ECBFBFB49BAD}"/>
            </c:ext>
          </c:extLst>
        </c:ser>
        <c:ser>
          <c:idx val="0"/>
          <c:order val="1"/>
          <c:tx>
            <c:strRef>
              <c:f>'MD-Sp'!$CA$73</c:f>
              <c:strCache>
                <c:ptCount val="1"/>
                <c:pt idx="0">
                  <c:v>Neurolog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D-Sp'!$BZ$84:$BZ$90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MD-Sp'!$CA$84:$CA$90</c:f>
              <c:numCache>
                <c:formatCode>General</c:formatCode>
                <c:ptCount val="7"/>
                <c:pt idx="0">
                  <c:v>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0</c:v>
                </c:pt>
                <c:pt idx="5">
                  <c:v>60</c:v>
                </c:pt>
                <c:pt idx="6">
                  <c:v>9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DF-4157-A735-ECBFBFB49BAD}"/>
            </c:ext>
          </c:extLst>
        </c:ser>
        <c:ser>
          <c:idx val="2"/>
          <c:order val="2"/>
          <c:tx>
            <c:strRef>
              <c:f>'MD-Sp'!$CC$73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D-Sp'!$BZ$84:$BZ$90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MD-Sp'!$CC$84:$CC$90</c:f>
              <c:numCache>
                <c:formatCode>General</c:formatCode>
                <c:ptCount val="7"/>
                <c:pt idx="0">
                  <c:v>5</c:v>
                </c:pt>
                <c:pt idx="1">
                  <c:v>0</c:v>
                </c:pt>
                <c:pt idx="2">
                  <c:v>10</c:v>
                </c:pt>
                <c:pt idx="3">
                  <c:v>25</c:v>
                </c:pt>
                <c:pt idx="4">
                  <c:v>55.000000000000007</c:v>
                </c:pt>
                <c:pt idx="5">
                  <c:v>45</c:v>
                </c:pt>
                <c:pt idx="6">
                  <c:v>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BDF-4157-A735-ECBFBFB49BAD}"/>
            </c:ext>
          </c:extLst>
        </c:ser>
        <c:ser>
          <c:idx val="1"/>
          <c:order val="3"/>
          <c:tx>
            <c:strRef>
              <c:f>'MD-Sp'!$CB$73</c:f>
              <c:strCache>
                <c:ptCount val="1"/>
                <c:pt idx="0">
                  <c:v>Neurosurge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D-Sp'!$BZ$84:$BZ$90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MD-Sp'!$CB$84:$CB$9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0</c:v>
                </c:pt>
                <c:pt idx="3">
                  <c:v>20</c:v>
                </c:pt>
                <c:pt idx="4">
                  <c:v>40</c:v>
                </c:pt>
                <c:pt idx="5">
                  <c:v>40</c:v>
                </c:pt>
                <c:pt idx="6">
                  <c:v>9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BDF-4157-A735-ECBFBFB49B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4777440"/>
        <c:axId val="484777832"/>
      </c:barChart>
      <c:catAx>
        <c:axId val="484777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77832"/>
        <c:crosses val="autoZero"/>
        <c:auto val="1"/>
        <c:lblAlgn val="ctr"/>
        <c:lblOffset val="100"/>
        <c:noMultiLvlLbl val="0"/>
      </c:catAx>
      <c:valAx>
        <c:axId val="4847778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7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Time to Assess Epilepsy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MD-Sp'!$CO$73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D-Sp'!$CK$74:$CK$81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Once a year</c:v>
                </c:pt>
                <c:pt idx="3">
                  <c:v>Once every two months</c:v>
                </c:pt>
                <c:pt idx="4">
                  <c:v>Neve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MD-Sp'!$CO$74:$CO$8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3.333333333333329</c:v>
                </c:pt>
                <c:pt idx="5">
                  <c:v>16.666666666666664</c:v>
                </c:pt>
                <c:pt idx="6">
                  <c:v>0</c:v>
                </c:pt>
                <c:pt idx="7">
                  <c:v>66.6666666666666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605-4B59-A05B-B133427CD563}"/>
            </c:ext>
          </c:extLst>
        </c:ser>
        <c:ser>
          <c:idx val="0"/>
          <c:order val="1"/>
          <c:tx>
            <c:strRef>
              <c:f>'MD-Sp'!$CL$73</c:f>
              <c:strCache>
                <c:ptCount val="1"/>
                <c:pt idx="0">
                  <c:v>Neurolog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D-Sp'!$CK$74:$CK$81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Once a year</c:v>
                </c:pt>
                <c:pt idx="3">
                  <c:v>Once every two months</c:v>
                </c:pt>
                <c:pt idx="4">
                  <c:v>Neve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MD-Sp'!$CL$74:$CL$81</c:f>
              <c:numCache>
                <c:formatCode>General</c:formatCode>
                <c:ptCount val="8"/>
                <c:pt idx="0">
                  <c:v>10</c:v>
                </c:pt>
                <c:pt idx="1">
                  <c:v>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30</c:v>
                </c:pt>
                <c:pt idx="6">
                  <c:v>80</c:v>
                </c:pt>
                <c:pt idx="7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605-4B59-A05B-B133427CD563}"/>
            </c:ext>
          </c:extLst>
        </c:ser>
        <c:ser>
          <c:idx val="2"/>
          <c:order val="2"/>
          <c:tx>
            <c:strRef>
              <c:f>'MD-Sp'!$CN$73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D-Sp'!$CK$74:$CK$81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Once a year</c:v>
                </c:pt>
                <c:pt idx="3">
                  <c:v>Once every two months</c:v>
                </c:pt>
                <c:pt idx="4">
                  <c:v>Neve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MD-Sp'!$CN$74:$CN$81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0</c:v>
                </c:pt>
                <c:pt idx="5">
                  <c:v>35</c:v>
                </c:pt>
                <c:pt idx="6">
                  <c:v>35</c:v>
                </c:pt>
                <c:pt idx="7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605-4B59-A05B-B133427CD563}"/>
            </c:ext>
          </c:extLst>
        </c:ser>
        <c:ser>
          <c:idx val="1"/>
          <c:order val="3"/>
          <c:tx>
            <c:strRef>
              <c:f>'MD-Sp'!$CM$73</c:f>
              <c:strCache>
                <c:ptCount val="1"/>
                <c:pt idx="0">
                  <c:v>Neurosurge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D-Sp'!$CK$74:$CK$81</c:f>
              <c:strCache>
                <c:ptCount val="8"/>
                <c:pt idx="0">
                  <c:v>Once a month</c:v>
                </c:pt>
                <c:pt idx="1">
                  <c:v>Less than once a year</c:v>
                </c:pt>
                <c:pt idx="2">
                  <c:v>Once a year</c:v>
                </c:pt>
                <c:pt idx="3">
                  <c:v>Once every two months</c:v>
                </c:pt>
                <c:pt idx="4">
                  <c:v>Never</c:v>
                </c:pt>
                <c:pt idx="5">
                  <c:v>When CRS-R scores decreases</c:v>
                </c:pt>
                <c:pt idx="6">
                  <c:v>When level of consciousness lowers, measured by any other measures than CRS-R</c:v>
                </c:pt>
                <c:pt idx="7">
                  <c:v>When there is a lack of neurological progress</c:v>
                </c:pt>
              </c:strCache>
            </c:strRef>
          </c:cat>
          <c:val>
            <c:numRef>
              <c:f>'MD-Sp'!$CM$74:$CM$8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20</c:v>
                </c:pt>
                <c:pt idx="4">
                  <c:v>20</c:v>
                </c:pt>
                <c:pt idx="5">
                  <c:v>10</c:v>
                </c:pt>
                <c:pt idx="6">
                  <c:v>20</c:v>
                </c:pt>
                <c:pt idx="7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605-4B59-A05B-B133427CD5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4779008"/>
        <c:axId val="484778224"/>
      </c:barChart>
      <c:catAx>
        <c:axId val="4847790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78224"/>
        <c:crosses val="autoZero"/>
        <c:auto val="1"/>
        <c:lblAlgn val="ctr"/>
        <c:lblOffset val="100"/>
        <c:noMultiLvlLbl val="0"/>
      </c:catAx>
      <c:valAx>
        <c:axId val="484778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79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Antiepileptic starting criteria in DoC Subacute Phase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MD-Sp'!$CW$76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D-Sp'!$CS$77:$CS$81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MD-Sp'!$CW$77:$CW$81</c:f>
              <c:numCache>
                <c:formatCode>General</c:formatCode>
                <c:ptCount val="5"/>
                <c:pt idx="0">
                  <c:v>33.333333333333329</c:v>
                </c:pt>
                <c:pt idx="1">
                  <c:v>16.666666666666664</c:v>
                </c:pt>
                <c:pt idx="2">
                  <c:v>0</c:v>
                </c:pt>
                <c:pt idx="3">
                  <c:v>33.333333333333329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92-4312-86C9-5DEBE95DB911}"/>
            </c:ext>
          </c:extLst>
        </c:ser>
        <c:ser>
          <c:idx val="0"/>
          <c:order val="1"/>
          <c:tx>
            <c:strRef>
              <c:f>'MD-Sp'!$CT$76</c:f>
              <c:strCache>
                <c:ptCount val="1"/>
                <c:pt idx="0">
                  <c:v>Neurolog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D-Sp'!$CS$77:$CS$81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MD-Sp'!$CT$77:$CT$81</c:f>
              <c:numCache>
                <c:formatCode>General</c:formatCode>
                <c:ptCount val="5"/>
                <c:pt idx="0">
                  <c:v>10</c:v>
                </c:pt>
                <c:pt idx="1">
                  <c:v>40</c:v>
                </c:pt>
                <c:pt idx="2">
                  <c:v>50</c:v>
                </c:pt>
                <c:pt idx="3">
                  <c:v>50</c:v>
                </c:pt>
                <c:pt idx="4">
                  <c:v>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392-4312-86C9-5DEBE95DB911}"/>
            </c:ext>
          </c:extLst>
        </c:ser>
        <c:ser>
          <c:idx val="2"/>
          <c:order val="2"/>
          <c:tx>
            <c:strRef>
              <c:f>'MD-Sp'!$CV$76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D-Sp'!$CS$77:$CS$81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MD-Sp'!$CV$77:$CV$81</c:f>
              <c:numCache>
                <c:formatCode>General</c:formatCode>
                <c:ptCount val="5"/>
                <c:pt idx="0">
                  <c:v>15</c:v>
                </c:pt>
                <c:pt idx="1">
                  <c:v>20</c:v>
                </c:pt>
                <c:pt idx="2">
                  <c:v>30</c:v>
                </c:pt>
                <c:pt idx="3">
                  <c:v>45</c:v>
                </c:pt>
                <c:pt idx="4">
                  <c:v>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392-4312-86C9-5DEBE95DB911}"/>
            </c:ext>
          </c:extLst>
        </c:ser>
        <c:ser>
          <c:idx val="1"/>
          <c:order val="3"/>
          <c:tx>
            <c:strRef>
              <c:f>'MD-Sp'!$CU$76</c:f>
              <c:strCache>
                <c:ptCount val="1"/>
                <c:pt idx="0">
                  <c:v>Neurosurge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D-Sp'!$CS$77:$CS$81</c:f>
              <c:strCache>
                <c:ptCount val="5"/>
                <c:pt idx="0">
                  <c:v>After at least two clinically evident seizures</c:v>
                </c:pt>
                <c:pt idx="1">
                  <c:v>In presence of periodic patterns (please specify : PLEDs/BiPLEDs/GPEDs/IRDA/SIRPIDs)</c:v>
                </c:pt>
                <c:pt idx="2">
                  <c:v>In presence of spike/sharp waves regardless of their frequency/or distribution</c:v>
                </c:pt>
                <c:pt idx="3">
                  <c:v>In presence of highly frequent spike/sharp waves</c:v>
                </c:pt>
                <c:pt idx="4">
                  <c:v>At first clinically evident seizure</c:v>
                </c:pt>
              </c:strCache>
            </c:strRef>
          </c:cat>
          <c:val>
            <c:numRef>
              <c:f>'MD-Sp'!$CU$77:$CU$81</c:f>
              <c:numCache>
                <c:formatCode>General</c:formatCode>
                <c:ptCount val="5"/>
                <c:pt idx="0">
                  <c:v>20</c:v>
                </c:pt>
                <c:pt idx="1">
                  <c:v>20</c:v>
                </c:pt>
                <c:pt idx="2">
                  <c:v>0</c:v>
                </c:pt>
                <c:pt idx="3">
                  <c:v>0</c:v>
                </c:pt>
                <c:pt idx="4">
                  <c:v>9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392-4312-86C9-5DEBE95DB9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4779792"/>
        <c:axId val="484780184"/>
      </c:barChart>
      <c:catAx>
        <c:axId val="4847797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80184"/>
        <c:crosses val="autoZero"/>
        <c:auto val="1"/>
        <c:lblAlgn val="ctr"/>
        <c:lblOffset val="100"/>
        <c:noMultiLvlLbl val="0"/>
      </c:catAx>
      <c:valAx>
        <c:axId val="484780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4779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sz="1800" b="0" i="0" baseline="0">
                <a:effectLst/>
              </a:rPr>
              <a:t>Most Important Factor for Antiepileptic Drugs Choice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Sp'!$DQ$91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Sp'!$DM$92:$DM$102</c:f>
              <c:strCache>
                <c:ptCount val="11"/>
                <c:pt idx="0">
                  <c:v>No answer</c:v>
                </c:pt>
                <c:pt idx="1">
                  <c:v>Answer excluded</c:v>
                </c:pt>
                <c:pt idx="2">
                  <c:v>Own experience</c:v>
                </c:pt>
                <c:pt idx="3">
                  <c:v>Additional expected effect (eg. pain relief, behavioral effect)</c:v>
                </c:pt>
                <c:pt idx="4">
                  <c:v>Patient's comorbidities</c:v>
                </c:pt>
                <c:pt idx="5">
                  <c:v>Drug efficacy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Sp'!$DQ$92:$DQ$10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16.66666666666666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6.666666666666664</c:v>
                </c:pt>
                <c:pt idx="8">
                  <c:v>16.666666666666664</c:v>
                </c:pt>
                <c:pt idx="9">
                  <c:v>0</c:v>
                </c:pt>
                <c:pt idx="10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55-47A5-8E4D-E9E18A8A5A2E}"/>
            </c:ext>
          </c:extLst>
        </c:ser>
        <c:ser>
          <c:idx val="0"/>
          <c:order val="1"/>
          <c:tx>
            <c:strRef>
              <c:f>'[banque analyse-2020-final.xlsx]MD-Sp'!$DN$91</c:f>
              <c:strCache>
                <c:ptCount val="1"/>
                <c:pt idx="0">
                  <c:v>Neurologi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Sp'!$DM$92:$DM$102</c:f>
              <c:strCache>
                <c:ptCount val="11"/>
                <c:pt idx="0">
                  <c:v>No answer</c:v>
                </c:pt>
                <c:pt idx="1">
                  <c:v>Answer excluded</c:v>
                </c:pt>
                <c:pt idx="2">
                  <c:v>Own experience</c:v>
                </c:pt>
                <c:pt idx="3">
                  <c:v>Additional expected effect (eg. pain relief, behavioral effect)</c:v>
                </c:pt>
                <c:pt idx="4">
                  <c:v>Patient's comorbidities</c:v>
                </c:pt>
                <c:pt idx="5">
                  <c:v>Drug efficacy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Sp'!$DN$92:$DN$102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0</c:v>
                </c:pt>
                <c:pt idx="3">
                  <c:v>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20</c:v>
                </c:pt>
                <c:pt idx="9">
                  <c:v>20</c:v>
                </c:pt>
                <c:pt idx="10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155-47A5-8E4D-E9E18A8A5A2E}"/>
            </c:ext>
          </c:extLst>
        </c:ser>
        <c:ser>
          <c:idx val="2"/>
          <c:order val="2"/>
          <c:tx>
            <c:strRef>
              <c:f>'[banque analyse-2020-final.xlsx]MD-Sp'!$DP$91</c:f>
              <c:strCache>
                <c:ptCount val="1"/>
                <c:pt idx="0">
                  <c:v>Physiatri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Sp'!$DM$92:$DM$102</c:f>
              <c:strCache>
                <c:ptCount val="11"/>
                <c:pt idx="0">
                  <c:v>No answer</c:v>
                </c:pt>
                <c:pt idx="1">
                  <c:v>Answer excluded</c:v>
                </c:pt>
                <c:pt idx="2">
                  <c:v>Own experience</c:v>
                </c:pt>
                <c:pt idx="3">
                  <c:v>Additional expected effect (eg. pain relief, behavioral effect)</c:v>
                </c:pt>
                <c:pt idx="4">
                  <c:v>Patient's comorbidities</c:v>
                </c:pt>
                <c:pt idx="5">
                  <c:v>Drug efficacy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Sp'!$DP$92:$DP$102</c:f>
              <c:numCache>
                <c:formatCode>General</c:formatCode>
                <c:ptCount val="11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</c:v>
                </c:pt>
                <c:pt idx="8">
                  <c:v>5</c:v>
                </c:pt>
                <c:pt idx="9">
                  <c:v>10</c:v>
                </c:pt>
                <c:pt idx="10">
                  <c:v>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155-47A5-8E4D-E9E18A8A5A2E}"/>
            </c:ext>
          </c:extLst>
        </c:ser>
        <c:ser>
          <c:idx val="1"/>
          <c:order val="3"/>
          <c:tx>
            <c:strRef>
              <c:f>'[banque analyse-2020-final.xlsx]MD-Sp'!$DO$91</c:f>
              <c:strCache>
                <c:ptCount val="1"/>
                <c:pt idx="0">
                  <c:v>Neurosurge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Sp'!$DM$92:$DM$102</c:f>
              <c:strCache>
                <c:ptCount val="11"/>
                <c:pt idx="0">
                  <c:v>No answer</c:v>
                </c:pt>
                <c:pt idx="1">
                  <c:v>Answer excluded</c:v>
                </c:pt>
                <c:pt idx="2">
                  <c:v>Own experience</c:v>
                </c:pt>
                <c:pt idx="3">
                  <c:v>Additional expected effect (eg. pain relief, behavioral effect)</c:v>
                </c:pt>
                <c:pt idx="4">
                  <c:v>Patient's comorbidities</c:v>
                </c:pt>
                <c:pt idx="5">
                  <c:v>Drug efficacy</c:v>
                </c:pt>
                <c:pt idx="6">
                  <c:v>Low interactions with other drugs</c:v>
                </c:pt>
                <c:pt idx="7">
                  <c:v>Large therapeutic range of the drug</c:v>
                </c:pt>
                <c:pt idx="8">
                  <c:v>General prevalence of adverse side effects</c:v>
                </c:pt>
                <c:pt idx="9">
                  <c:v>Possibility to quickly titrate up the dose</c:v>
                </c:pt>
                <c:pt idx="10">
                  <c:v>Low cognitive impact</c:v>
                </c:pt>
              </c:strCache>
            </c:strRef>
          </c:cat>
          <c:val>
            <c:numRef>
              <c:f>'[banque analyse-2020-final.xlsx]MD-Sp'!$DO$92:$DO$102</c:f>
              <c:numCache>
                <c:formatCode>General</c:formatCode>
                <c:ptCount val="11"/>
                <c:pt idx="0">
                  <c:v>1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155-47A5-8E4D-E9E18A8A5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3747688"/>
        <c:axId val="483748472"/>
      </c:barChart>
      <c:catAx>
        <c:axId val="4837476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3748472"/>
        <c:crosses val="autoZero"/>
        <c:auto val="1"/>
        <c:lblAlgn val="ctr"/>
        <c:lblOffset val="100"/>
        <c:noMultiLvlLbl val="0"/>
      </c:catAx>
      <c:valAx>
        <c:axId val="4837484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3747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A"/>
              <a:t>Prophylaxis</a:t>
            </a:r>
            <a:r>
              <a:rPr lang="fr-CA" baseline="0"/>
              <a:t> Withdrawal (%)</a:t>
            </a:r>
            <a:endParaRPr lang="fr-C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BL$80</c:f>
              <c:strCache>
                <c:ptCount val="1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H$81:$BH$86</c:f>
              <c:strCache>
                <c:ptCount val="5"/>
                <c:pt idx="0">
                  <c:v>No prophylaxis used</c:v>
                </c:pt>
                <c:pt idx="1">
                  <c:v>Absence of clinical seizure</c:v>
                </c:pt>
                <c:pt idx="2">
                  <c:v>Sufficient delay since onset (if ticked, please specify)</c:v>
                </c:pt>
                <c:pt idx="3">
                  <c:v>Absence of epileptic abnormalities on standard EEG</c:v>
                </c:pt>
                <c:pt idx="4">
                  <c:v>Absence of epileptic abnormalities on 24h EEG</c:v>
                </c:pt>
              </c:strCache>
              <c:extLst xmlns:c16r2="http://schemas.microsoft.com/office/drawing/2015/06/chart"/>
            </c:strRef>
          </c:cat>
          <c:val>
            <c:numRef>
              <c:f>'[banque analyse-2020-final.xlsx]MD-ExpEp'!$BL$81:$BL$86</c:f>
              <c:numCache>
                <c:formatCode>General</c:formatCode>
                <c:ptCount val="5"/>
                <c:pt idx="0">
                  <c:v>8</c:v>
                </c:pt>
                <c:pt idx="1">
                  <c:v>48</c:v>
                </c:pt>
                <c:pt idx="2">
                  <c:v>36</c:v>
                </c:pt>
                <c:pt idx="3">
                  <c:v>28.000000000000004</c:v>
                </c:pt>
                <c:pt idx="4">
                  <c:v>16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E97-444E-BFBB-A0AA6635A7EC}"/>
            </c:ext>
          </c:extLst>
        </c:ser>
        <c:ser>
          <c:idx val="2"/>
          <c:order val="1"/>
          <c:tx>
            <c:strRef>
              <c:f>'[banque analyse-2020-final.xlsx]MD-ExpEp'!$BK$80</c:f>
              <c:strCache>
                <c:ptCount val="1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H$81:$BH$86</c:f>
              <c:strCache>
                <c:ptCount val="5"/>
                <c:pt idx="0">
                  <c:v>No prophylaxis used</c:v>
                </c:pt>
                <c:pt idx="1">
                  <c:v>Absence of clinical seizure</c:v>
                </c:pt>
                <c:pt idx="2">
                  <c:v>Sufficient delay since onset (if ticked, please specify)</c:v>
                </c:pt>
                <c:pt idx="3">
                  <c:v>Absence of epileptic abnormalities on standard EEG</c:v>
                </c:pt>
                <c:pt idx="4">
                  <c:v>Absence of epileptic abnormalities on 24h EEG</c:v>
                </c:pt>
              </c:strCache>
              <c:extLst xmlns:c16r2="http://schemas.microsoft.com/office/drawing/2015/06/chart"/>
            </c:strRef>
          </c:cat>
          <c:val>
            <c:numRef>
              <c:f>'[banque analyse-2020-final.xlsx]MD-ExpEp'!$BK$81:$BK$86</c:f>
              <c:numCache>
                <c:formatCode>General</c:formatCode>
                <c:ptCount val="5"/>
                <c:pt idx="0">
                  <c:v>0</c:v>
                </c:pt>
                <c:pt idx="1">
                  <c:v>66.666666666666657</c:v>
                </c:pt>
                <c:pt idx="2">
                  <c:v>46.666666666666664</c:v>
                </c:pt>
                <c:pt idx="3">
                  <c:v>26.666666666666668</c:v>
                </c:pt>
                <c:pt idx="4">
                  <c:v>0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E97-444E-BFBB-A0AA6635A7EC}"/>
            </c:ext>
          </c:extLst>
        </c:ser>
        <c:ser>
          <c:idx val="1"/>
          <c:order val="2"/>
          <c:tx>
            <c:strRef>
              <c:f>'[banque analyse-2020-final.xlsx]MD-ExpEp'!$BJ$80</c:f>
              <c:strCache>
                <c:ptCount val="1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H$81:$BH$86</c:f>
              <c:strCache>
                <c:ptCount val="5"/>
                <c:pt idx="0">
                  <c:v>No prophylaxis used</c:v>
                </c:pt>
                <c:pt idx="1">
                  <c:v>Absence of clinical seizure</c:v>
                </c:pt>
                <c:pt idx="2">
                  <c:v>Sufficient delay since onset (if ticked, please specify)</c:v>
                </c:pt>
                <c:pt idx="3">
                  <c:v>Absence of epileptic abnormalities on standard EEG</c:v>
                </c:pt>
                <c:pt idx="4">
                  <c:v>Absence of epileptic abnormalities on 24h EEG</c:v>
                </c:pt>
              </c:strCache>
              <c:extLst xmlns:c16r2="http://schemas.microsoft.com/office/drawing/2015/06/chart"/>
            </c:strRef>
          </c:cat>
          <c:val>
            <c:numRef>
              <c:f>'[banque analyse-2020-final.xlsx]MD-ExpEp'!$BJ$81:$BJ$86</c:f>
              <c:numCache>
                <c:formatCode>General</c:formatCode>
                <c:ptCount val="5"/>
                <c:pt idx="0">
                  <c:v>0</c:v>
                </c:pt>
                <c:pt idx="1">
                  <c:v>60</c:v>
                </c:pt>
                <c:pt idx="2">
                  <c:v>40</c:v>
                </c:pt>
                <c:pt idx="3">
                  <c:v>60</c:v>
                </c:pt>
                <c:pt idx="4">
                  <c:v>40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E97-444E-BFBB-A0AA6635A7EC}"/>
            </c:ext>
          </c:extLst>
        </c:ser>
        <c:ser>
          <c:idx val="0"/>
          <c:order val="3"/>
          <c:tx>
            <c:strRef>
              <c:f>'[banque analyse-2020-final.xlsx]MD-ExpEp'!$BI$80</c:f>
              <c:strCache>
                <c:ptCount val="1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H$81:$BH$86</c:f>
              <c:strCache>
                <c:ptCount val="5"/>
                <c:pt idx="0">
                  <c:v>No prophylaxis used</c:v>
                </c:pt>
                <c:pt idx="1">
                  <c:v>Absence of clinical seizure</c:v>
                </c:pt>
                <c:pt idx="2">
                  <c:v>Sufficient delay since onset (if ticked, please specify)</c:v>
                </c:pt>
                <c:pt idx="3">
                  <c:v>Absence of epileptic abnormalities on standard EEG</c:v>
                </c:pt>
                <c:pt idx="4">
                  <c:v>Absence of epileptic abnormalities on 24h EEG</c:v>
                </c:pt>
              </c:strCache>
              <c:extLst xmlns:c16r2="http://schemas.microsoft.com/office/drawing/2015/06/chart"/>
            </c:strRef>
          </c:cat>
          <c:val>
            <c:numRef>
              <c:f>'[banque analyse-2020-final.xlsx]MD-ExpEp'!$BI$81:$BI$86</c:f>
              <c:numCache>
                <c:formatCode>General</c:formatCode>
                <c:ptCount val="5"/>
                <c:pt idx="0">
                  <c:v>0</c:v>
                </c:pt>
                <c:pt idx="1">
                  <c:v>40</c:v>
                </c:pt>
                <c:pt idx="2">
                  <c:v>60</c:v>
                </c:pt>
                <c:pt idx="3">
                  <c:v>20</c:v>
                </c:pt>
                <c:pt idx="4">
                  <c:v>0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E97-444E-BFBB-A0AA6635A7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83746512"/>
        <c:axId val="483748864"/>
      </c:barChart>
      <c:catAx>
        <c:axId val="483746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3748864"/>
        <c:crosses val="autoZero"/>
        <c:auto val="1"/>
        <c:lblAlgn val="ctr"/>
        <c:lblOffset val="100"/>
        <c:noMultiLvlLbl val="0"/>
      </c:catAx>
      <c:valAx>
        <c:axId val="483748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83746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Criterias to Withdraw Antiepilectics (%)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banque analyse-2020-final.xlsx]MD-ExpEp'!$BN$76</c:f>
              <c:strCache>
                <c:ptCount val="1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M$77:$BM$86</c:f>
              <c:strCache>
                <c:ptCount val="10"/>
                <c:pt idx="0">
                  <c:v>First seizure occurred in the first month post-onset</c:v>
                </c:pt>
                <c:pt idx="1">
                  <c:v>Age (precise)</c:v>
                </c:pt>
                <c:pt idx="2">
                  <c:v>Absence of epileptic abnormalities at 24H EEG</c:v>
                </c:pt>
                <c:pt idx="3">
                  <c:v>Last seizure occurred more than two years ago</c:v>
                </c:pt>
                <c:pt idx="4">
                  <c:v>Time post-brain injury (precise)</c:v>
                </c:pt>
                <c:pt idx="5">
                  <c:v>Etiology (precise)</c:v>
                </c:pt>
                <c:pt idx="6">
                  <c:v>Last seizure occurred more than a year ago</c:v>
                </c:pt>
                <c:pt idx="7">
                  <c:v>Last seizure occurred more than 6 months ago</c:v>
                </c:pt>
                <c:pt idx="8">
                  <c:v>Absence of epileptic abnormalities at standard EEG</c:v>
                </c:pt>
                <c:pt idx="9">
                  <c:v>First seizure occurred in the first 7 days post-onset</c:v>
                </c:pt>
              </c:strCache>
            </c:strRef>
          </c:cat>
          <c:val>
            <c:numRef>
              <c:f>'[banque analyse-2020-final.xlsx]MD-ExpEp'!$BN$77:$BN$86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0</c:v>
                </c:pt>
                <c:pt idx="5">
                  <c:v>0</c:v>
                </c:pt>
                <c:pt idx="6">
                  <c:v>40</c:v>
                </c:pt>
                <c:pt idx="7">
                  <c:v>0</c:v>
                </c:pt>
                <c:pt idx="8">
                  <c:v>40</c:v>
                </c:pt>
                <c:pt idx="9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1D-4B70-B3CE-FD0561D07DD6}"/>
            </c:ext>
          </c:extLst>
        </c:ser>
        <c:ser>
          <c:idx val="1"/>
          <c:order val="1"/>
          <c:tx>
            <c:strRef>
              <c:f>'[banque analyse-2020-final.xlsx]MD-ExpEp'!$BO$76</c:f>
              <c:strCache>
                <c:ptCount val="1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M$77:$BM$86</c:f>
              <c:strCache>
                <c:ptCount val="10"/>
                <c:pt idx="0">
                  <c:v>First seizure occurred in the first month post-onset</c:v>
                </c:pt>
                <c:pt idx="1">
                  <c:v>Age (precise)</c:v>
                </c:pt>
                <c:pt idx="2">
                  <c:v>Absence of epileptic abnormalities at 24H EEG</c:v>
                </c:pt>
                <c:pt idx="3">
                  <c:v>Last seizure occurred more than two years ago</c:v>
                </c:pt>
                <c:pt idx="4">
                  <c:v>Time post-brain injury (precise)</c:v>
                </c:pt>
                <c:pt idx="5">
                  <c:v>Etiology (precise)</c:v>
                </c:pt>
                <c:pt idx="6">
                  <c:v>Last seizure occurred more than a year ago</c:v>
                </c:pt>
                <c:pt idx="7">
                  <c:v>Last seizure occurred more than 6 months ago</c:v>
                </c:pt>
                <c:pt idx="8">
                  <c:v>Absence of epileptic abnormalities at standard EEG</c:v>
                </c:pt>
                <c:pt idx="9">
                  <c:v>First seizure occurred in the first 7 days post-onset</c:v>
                </c:pt>
              </c:strCache>
            </c:strRef>
          </c:cat>
          <c:val>
            <c:numRef>
              <c:f>'[banque analyse-2020-final.xlsx]MD-ExpEp'!$BO$77:$BO$86</c:f>
              <c:numCache>
                <c:formatCode>General</c:formatCode>
                <c:ptCount val="10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20</c:v>
                </c:pt>
                <c:pt idx="4">
                  <c:v>20</c:v>
                </c:pt>
                <c:pt idx="5">
                  <c:v>40</c:v>
                </c:pt>
                <c:pt idx="6">
                  <c:v>40</c:v>
                </c:pt>
                <c:pt idx="7">
                  <c:v>0</c:v>
                </c:pt>
                <c:pt idx="8">
                  <c:v>60</c:v>
                </c:pt>
                <c:pt idx="9">
                  <c:v>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1D-4B70-B3CE-FD0561D07DD6}"/>
            </c:ext>
          </c:extLst>
        </c:ser>
        <c:ser>
          <c:idx val="2"/>
          <c:order val="2"/>
          <c:tx>
            <c:strRef>
              <c:f>'[banque analyse-2020-final.xlsx]MD-ExpEp'!$BP$76</c:f>
              <c:strCache>
                <c:ptCount val="1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M$77:$BM$86</c:f>
              <c:strCache>
                <c:ptCount val="10"/>
                <c:pt idx="0">
                  <c:v>First seizure occurred in the first month post-onset</c:v>
                </c:pt>
                <c:pt idx="1">
                  <c:v>Age (precise)</c:v>
                </c:pt>
                <c:pt idx="2">
                  <c:v>Absence of epileptic abnormalities at 24H EEG</c:v>
                </c:pt>
                <c:pt idx="3">
                  <c:v>Last seizure occurred more than two years ago</c:v>
                </c:pt>
                <c:pt idx="4">
                  <c:v>Time post-brain injury (precise)</c:v>
                </c:pt>
                <c:pt idx="5">
                  <c:v>Etiology (precise)</c:v>
                </c:pt>
                <c:pt idx="6">
                  <c:v>Last seizure occurred more than a year ago</c:v>
                </c:pt>
                <c:pt idx="7">
                  <c:v>Last seizure occurred more than 6 months ago</c:v>
                </c:pt>
                <c:pt idx="8">
                  <c:v>Absence of epileptic abnormalities at standard EEG</c:v>
                </c:pt>
                <c:pt idx="9">
                  <c:v>First seizure occurred in the first 7 days post-onset</c:v>
                </c:pt>
              </c:strCache>
            </c:strRef>
          </c:cat>
          <c:val>
            <c:numRef>
              <c:f>'[banque analyse-2020-final.xlsx]MD-ExpEp'!$BP$77:$BP$86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6.67</c:v>
                </c:pt>
                <c:pt idx="3">
                  <c:v>13.33</c:v>
                </c:pt>
                <c:pt idx="4">
                  <c:v>26.67</c:v>
                </c:pt>
                <c:pt idx="5">
                  <c:v>20</c:v>
                </c:pt>
                <c:pt idx="6">
                  <c:v>20</c:v>
                </c:pt>
                <c:pt idx="7">
                  <c:v>46.67</c:v>
                </c:pt>
                <c:pt idx="8">
                  <c:v>33.33</c:v>
                </c:pt>
                <c:pt idx="9">
                  <c:v>46.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D1D-4B70-B3CE-FD0561D07DD6}"/>
            </c:ext>
          </c:extLst>
        </c:ser>
        <c:ser>
          <c:idx val="3"/>
          <c:order val="3"/>
          <c:tx>
            <c:strRef>
              <c:f>'[banque analyse-2020-final.xlsx]MD-ExpEp'!$BQ$76</c:f>
              <c:strCache>
                <c:ptCount val="1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BM$77:$BM$86</c:f>
              <c:strCache>
                <c:ptCount val="10"/>
                <c:pt idx="0">
                  <c:v>First seizure occurred in the first month post-onset</c:v>
                </c:pt>
                <c:pt idx="1">
                  <c:v>Age (precise)</c:v>
                </c:pt>
                <c:pt idx="2">
                  <c:v>Absence of epileptic abnormalities at 24H EEG</c:v>
                </c:pt>
                <c:pt idx="3">
                  <c:v>Last seizure occurred more than two years ago</c:v>
                </c:pt>
                <c:pt idx="4">
                  <c:v>Time post-brain injury (precise)</c:v>
                </c:pt>
                <c:pt idx="5">
                  <c:v>Etiology (precise)</c:v>
                </c:pt>
                <c:pt idx="6">
                  <c:v>Last seizure occurred more than a year ago</c:v>
                </c:pt>
                <c:pt idx="7">
                  <c:v>Last seizure occurred more than 6 months ago</c:v>
                </c:pt>
                <c:pt idx="8">
                  <c:v>Absence of epileptic abnormalities at standard EEG</c:v>
                </c:pt>
                <c:pt idx="9">
                  <c:v>First seizure occurred in the first 7 days post-onset</c:v>
                </c:pt>
              </c:strCache>
            </c:strRef>
          </c:cat>
          <c:val>
            <c:numRef>
              <c:f>'[banque analyse-2020-final.xlsx]MD-ExpEp'!$BQ$77:$BQ$86</c:f>
              <c:numCache>
                <c:formatCode>General</c:formatCode>
                <c:ptCount val="10"/>
                <c:pt idx="0">
                  <c:v>0</c:v>
                </c:pt>
                <c:pt idx="1">
                  <c:v>4</c:v>
                </c:pt>
                <c:pt idx="2">
                  <c:v>16</c:v>
                </c:pt>
                <c:pt idx="3">
                  <c:v>20</c:v>
                </c:pt>
                <c:pt idx="4">
                  <c:v>16</c:v>
                </c:pt>
                <c:pt idx="5">
                  <c:v>16</c:v>
                </c:pt>
                <c:pt idx="6">
                  <c:v>12</c:v>
                </c:pt>
                <c:pt idx="7">
                  <c:v>20</c:v>
                </c:pt>
                <c:pt idx="8">
                  <c:v>24</c:v>
                </c:pt>
                <c:pt idx="9">
                  <c:v>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D1D-4B70-B3CE-FD0561D07D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1976496"/>
        <c:axId val="191977672"/>
      </c:barChart>
      <c:catAx>
        <c:axId val="191976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977672"/>
        <c:crosses val="autoZero"/>
        <c:auto val="1"/>
        <c:lblAlgn val="ctr"/>
        <c:lblOffset val="100"/>
        <c:noMultiLvlLbl val="0"/>
      </c:catAx>
      <c:valAx>
        <c:axId val="191977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1976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0" i="0" baseline="0">
                <a:effectLst/>
              </a:rPr>
              <a:t>Treatment Efficacy Criterias</a:t>
            </a:r>
            <a:endParaRPr lang="fr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3"/>
          <c:order val="0"/>
          <c:tx>
            <c:strRef>
              <c:f>'[banque analyse-2020-final.xlsx]MD-ExpEp'!$CE$75:$CE$76</c:f>
              <c:strCache>
                <c:ptCount val="2"/>
                <c:pt idx="0">
                  <c:v>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A$77:$CA$83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[banque analyse-2020-final.xlsx]MD-ExpEp'!$CE$77:$CE$83</c:f>
              <c:numCache>
                <c:formatCode>General</c:formatCode>
                <c:ptCount val="7"/>
                <c:pt idx="0">
                  <c:v>0</c:v>
                </c:pt>
                <c:pt idx="1">
                  <c:v>8</c:v>
                </c:pt>
                <c:pt idx="2">
                  <c:v>8</c:v>
                </c:pt>
                <c:pt idx="3">
                  <c:v>20</c:v>
                </c:pt>
                <c:pt idx="4">
                  <c:v>24</c:v>
                </c:pt>
                <c:pt idx="5">
                  <c:v>28</c:v>
                </c:pt>
                <c:pt idx="6">
                  <c:v>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F9-45E2-8BB6-D2FCD2A80019}"/>
            </c:ext>
          </c:extLst>
        </c:ser>
        <c:ser>
          <c:idx val="2"/>
          <c:order val="1"/>
          <c:tx>
            <c:strRef>
              <c:f>'[banque analyse-2020-final.xlsx]MD-ExpEp'!$CD$75:$CD$76</c:f>
              <c:strCache>
                <c:ptCount val="2"/>
                <c:pt idx="0">
                  <c:v>6-15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A$77:$CA$83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[banque analyse-2020-final.xlsx]MD-ExpEp'!$CD$77:$CD$83</c:f>
              <c:numCache>
                <c:formatCode>General</c:formatCode>
                <c:ptCount val="7"/>
                <c:pt idx="0">
                  <c:v>0</c:v>
                </c:pt>
                <c:pt idx="1">
                  <c:v>6.67</c:v>
                </c:pt>
                <c:pt idx="2">
                  <c:v>26.67</c:v>
                </c:pt>
                <c:pt idx="3">
                  <c:v>26.67</c:v>
                </c:pt>
                <c:pt idx="4">
                  <c:v>46.67</c:v>
                </c:pt>
                <c:pt idx="5">
                  <c:v>60</c:v>
                </c:pt>
                <c:pt idx="6">
                  <c:v>86.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EF9-45E2-8BB6-D2FCD2A80019}"/>
            </c:ext>
          </c:extLst>
        </c:ser>
        <c:ser>
          <c:idx val="1"/>
          <c:order val="2"/>
          <c:tx>
            <c:strRef>
              <c:f>'[banque analyse-2020-final.xlsx]MD-ExpEp'!$CC$75:$CC$76</c:f>
              <c:strCache>
                <c:ptCount val="2"/>
                <c:pt idx="0">
                  <c:v>2-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A$77:$CA$83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[banque analyse-2020-final.xlsx]MD-ExpEp'!$CC$77:$CC$83</c:f>
              <c:numCache>
                <c:formatCode>General</c:formatCode>
                <c:ptCount val="7"/>
                <c:pt idx="0">
                  <c:v>20</c:v>
                </c:pt>
                <c:pt idx="1">
                  <c:v>0</c:v>
                </c:pt>
                <c:pt idx="2">
                  <c:v>20</c:v>
                </c:pt>
                <c:pt idx="3">
                  <c:v>20</c:v>
                </c:pt>
                <c:pt idx="4">
                  <c:v>60</c:v>
                </c:pt>
                <c:pt idx="5">
                  <c:v>40</c:v>
                </c:pt>
                <c:pt idx="6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EF9-45E2-8BB6-D2FCD2A80019}"/>
            </c:ext>
          </c:extLst>
        </c:ser>
        <c:ser>
          <c:idx val="0"/>
          <c:order val="3"/>
          <c:tx>
            <c:strRef>
              <c:f>'[banque analyse-2020-final.xlsx]MD-ExpEp'!$CB$75:$CB$76</c:f>
              <c:strCache>
                <c:ptCount val="2"/>
                <c:pt idx="0">
                  <c:v>&lt; 2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nque analyse-2020-final.xlsx]MD-ExpEp'!$CA$77:$CA$83</c:f>
              <c:strCache>
                <c:ptCount val="7"/>
                <c:pt idx="0">
                  <c:v>Reduction of epileptic abnormalities to 24H EEG</c:v>
                </c:pt>
                <c:pt idx="1">
                  <c:v>Absence of epileptic abnormalities to 24H EEG</c:v>
                </c:pt>
                <c:pt idx="2">
                  <c:v>Reduction of epileptic abnormalities to standard EEG</c:v>
                </c:pt>
                <c:pt idx="3">
                  <c:v>Absence of epileptic abnormalities to standard EEG</c:v>
                </c:pt>
                <c:pt idx="4">
                  <c:v>AED blood level</c:v>
                </c:pt>
                <c:pt idx="5">
                  <c:v>Clinically (reduction of clinical seizures)</c:v>
                </c:pt>
                <c:pt idx="6">
                  <c:v>Clinically (absence of clinical seizures)</c:v>
                </c:pt>
              </c:strCache>
            </c:strRef>
          </c:cat>
          <c:val>
            <c:numRef>
              <c:f>'[banque analyse-2020-final.xlsx]MD-ExpEp'!$CB$77:$CB$8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40</c:v>
                </c:pt>
                <c:pt idx="6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EF9-45E2-8BB6-D2FCD2A800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69385272"/>
        <c:axId val="469386448"/>
      </c:barChart>
      <c:catAx>
        <c:axId val="469385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9386448"/>
        <c:crosses val="autoZero"/>
        <c:auto val="1"/>
        <c:lblAlgn val="ctr"/>
        <c:lblOffset val="100"/>
        <c:noMultiLvlLbl val="0"/>
      </c:catAx>
      <c:valAx>
        <c:axId val="469386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69385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NIM</Company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Michèle Briand</dc:creator>
  <cp:keywords/>
  <dc:description/>
  <cp:lastModifiedBy>Marie-Michèle Briand</cp:lastModifiedBy>
  <cp:revision>2</cp:revision>
  <dcterms:created xsi:type="dcterms:W3CDTF">2021-12-01T19:33:00Z</dcterms:created>
  <dcterms:modified xsi:type="dcterms:W3CDTF">2021-12-01T19:33:00Z</dcterms:modified>
</cp:coreProperties>
</file>